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D3D" w:rsidRDefault="00DD2DE3" w:rsidP="00DD2DE3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  <w:bookmarkStart w:id="0" w:name="_GoBack"/>
      <w:r>
        <w:rPr>
          <w:rFonts w:ascii="Times New Roman" w:hAnsi="Times New Roman" w:cs="Times New Roman"/>
          <w:b/>
          <w:shd w:val="clear" w:color="auto" w:fill="FFFFFF"/>
          <w:lang w:val="en-US"/>
        </w:rPr>
        <w:t>Table S3: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Proportion of low and high recombination regions, recombination rate and percentage of QTLs located in these regions for the three traits.</w:t>
      </w:r>
      <w:bookmarkStart w:id="1" w:name="__DdeLink__9054_105586722"/>
      <w:bookmarkEnd w:id="1"/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191D3D" w:rsidRDefault="00874640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  <w:r>
        <w:rPr>
          <w:rFonts w:ascii="Times New Roman" w:hAnsi="Times New Roman"/>
          <w:noProof/>
          <w:shd w:val="clear" w:color="auto" w:fill="FFFFFF"/>
          <w:lang w:val="fr-FR"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329045" cy="2218055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2218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D2DE3" w:rsidRDefault="00DD2DE3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GB"/>
        </w:rPr>
      </w:pPr>
      <w:bookmarkStart w:id="2" w:name="__DdeLink__10546_1154534020"/>
      <w:r>
        <w:rPr>
          <w:rFonts w:ascii="Times New Roman" w:hAnsi="Times New Roman" w:cs="Times New Roman"/>
          <w:shd w:val="clear" w:color="auto" w:fill="FFFFFF"/>
          <w:lang w:val="en-US"/>
        </w:rPr>
        <w:t>“Chr” indicates the chromosome. Physical and genetic size columns indicated the size of each chromosome in bp and cM, respectively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Average recombination rate (“RecRate”) and proportion of the physical (“Phys”) and genetic (“Genetic) map </w:t>
      </w:r>
      <w:r>
        <w:rPr>
          <w:rFonts w:ascii="Times New Roman" w:hAnsi="Times New Roman" w:cs="Times New Roman"/>
          <w:shd w:val="clear" w:color="auto" w:fill="FFFFFF"/>
          <w:lang w:val="en-US"/>
        </w:rPr>
        <w:t>in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high recombination regions (“HighRec”, &gt;0.5 cM / Mbp) for each chromosome are shown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Percentage of QTL in high recombination regions were displayed for three traits (DTA PlantHT, GY) </w:t>
      </w:r>
    </w:p>
    <w:bookmarkEnd w:id="2"/>
    <w:bookmarkEnd w:id="0"/>
    <w:p w:rsidR="00191D3D" w:rsidRPr="003F105D" w:rsidRDefault="00191D3D">
      <w:pPr>
        <w:spacing w:line="360" w:lineRule="auto"/>
        <w:jc w:val="both"/>
        <w:rPr>
          <w:lang w:val="en-US"/>
        </w:rPr>
      </w:pPr>
    </w:p>
    <w:sectPr w:rsidR="00191D3D" w:rsidRPr="003F105D">
      <w:pgSz w:w="16838" w:h="11906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191D3D"/>
    <w:rsid w:val="00191D3D"/>
    <w:rsid w:val="003F105D"/>
    <w:rsid w:val="005760D0"/>
    <w:rsid w:val="00874640"/>
    <w:rsid w:val="00DD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BA11C"/>
  <w15:docId w15:val="{B602F033-327A-4C35-8C43-930526DB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ejaVu Sans" w:hAnsi="Liberation Serif" w:cs="DejaVu Sans"/>
        <w:szCs w:val="24"/>
        <w:lang w:val="fr-BE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overflowPunct w:val="0"/>
    </w:pPr>
    <w:rPr>
      <w:color w:val="00000A"/>
      <w:sz w:val="24"/>
    </w:rPr>
  </w:style>
  <w:style w:type="paragraph" w:styleId="Titre1">
    <w:name w:val="heading 1"/>
    <w:basedOn w:val="Titre"/>
    <w:qFormat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Mangal"/>
      <w:color w:val="00000A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105D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05D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1</TotalTime>
  <Pages>1</Pages>
  <Words>89</Words>
  <Characters>489</Characters>
  <Application>Microsoft Office Word</Application>
  <DocSecurity>0</DocSecurity>
  <Lines>8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nicolas</cp:lastModifiedBy>
  <cp:revision>44</cp:revision>
  <dcterms:created xsi:type="dcterms:W3CDTF">2018-11-01T23:09:00Z</dcterms:created>
  <dcterms:modified xsi:type="dcterms:W3CDTF">2019-05-23T00:59:00Z</dcterms:modified>
  <dc:language>fr-BE</dc:language>
</cp:coreProperties>
</file>